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22"/>
          <w:szCs w:val="22"/>
        </w:rPr>
        <w:t xml:space="preserve">Table S1. Molecular evolutionary analyses of </w:t>
      </w:r>
      <w:r>
        <w:rPr>
          <w:rFonts w:cs="Arial" w:ascii="Arial" w:hAnsi="Arial"/>
          <w:b/>
          <w:i/>
          <w:sz w:val="22"/>
          <w:szCs w:val="22"/>
        </w:rPr>
        <w:t>boule</w:t>
      </w:r>
      <w:r>
        <w:rPr>
          <w:rFonts w:cs="Arial" w:ascii="Arial" w:hAnsi="Arial"/>
          <w:b/>
          <w:sz w:val="22"/>
          <w:szCs w:val="22"/>
        </w:rPr>
        <w:t xml:space="preserve"> homologs in </w:t>
      </w:r>
      <w:r>
        <w:rPr>
          <w:rFonts w:cs="Arial" w:ascii="Arial" w:hAnsi="Arial"/>
          <w:b/>
          <w:i/>
          <w:sz w:val="22"/>
          <w:szCs w:val="22"/>
        </w:rPr>
        <w:t>Drosophila</w:t>
      </w:r>
      <w:r>
        <w:rPr>
          <w:rFonts w:cs="Arial" w:ascii="Arial" w:hAnsi="Arial"/>
          <w:b/>
          <w:sz w:val="22"/>
          <w:szCs w:val="22"/>
        </w:rPr>
        <w:t xml:space="preserve"> species.</w:t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57300</wp:posOffset>
                </wp:positionV>
                <wp:extent cx="2804795" cy="3853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4795" cy="3853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4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5"/>
                              <w:gridCol w:w="964"/>
                              <w:gridCol w:w="898"/>
                              <w:gridCol w:w="900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Ka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K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Ka:K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mel/Dsec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6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mel/Der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mel/Dyak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5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mel/Dvi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0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mel/Dwil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mel/Da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52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sec/Dere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sec/Dyak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sec/Dvi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5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sec/Dwil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sec/Da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ere/Dyak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ere/Dvi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57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ere/Dwil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ere/Da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yak/Dvi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yak/Dwil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yak/Da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47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vir/Dwil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80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vir/Da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Dwil/Da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70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0.85pt;height:303.4pt;mso-wrap-distance-left:0pt;mso-wrap-distance-right:9pt;mso-wrap-distance-top:0pt;mso-wrap-distance-bottom:0pt;margin-top:9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4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5"/>
                        <w:gridCol w:w="964"/>
                        <w:gridCol w:w="898"/>
                        <w:gridCol w:w="900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Ka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K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Ka:Ks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mel/Dsec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6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45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mel/Dere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mel/Dyak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5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mel/Dvi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0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60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mel/Dwil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8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mel/Da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52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5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sec/Dere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7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sec/Dyak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sec/Dvi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5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sec/Dwil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69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sec/Da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8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ere/Dyak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3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ere/Dvi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57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ere/Dwil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1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7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ere/Da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yak/Dvi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4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yak/Dwil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7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yak/Da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47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vir/Dwil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804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48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vir/Da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32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Dwil/Da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70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ge">
                  <wp:posOffset>5372735</wp:posOffset>
                </wp:positionV>
                <wp:extent cx="5486400" cy="32131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21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A total of 510 nucleotides were compared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63" w:leader="none"/>
                                <w:tab w:val="left" w:pos="2619" w:leader="none"/>
                                <w:tab w:val="left" w:pos="3517" w:leader="none"/>
                              </w:tabs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ab/>
                              <w:tab/>
                              <w:tab/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25.3pt;mso-wrap-distance-left:0pt;mso-wrap-distance-right:9pt;mso-wrap-distance-top:0pt;mso-wrap-distance-bottom:0pt;margin-top:423.05pt;mso-position-vertical-relative:page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>A total of 510 nucleotides were compared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1863" w:leader="none"/>
                          <w:tab w:val="left" w:pos="2619" w:leader="none"/>
                          <w:tab w:val="left" w:pos="3517" w:leader="none"/>
                        </w:tabs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  <w:szCs w:val="22"/>
                        </w:rPr>
                        <w:tab/>
                        <w:tab/>
                        <w:tab/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Times" w:hAnsi="Times" w:cs="Times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7:28:00Z</dcterms:created>
  <dc:creator>.</dc:creator>
  <dc:description/>
  <cp:keywords/>
  <dc:language>en-US</dc:language>
  <cp:lastModifiedBy>.</cp:lastModifiedBy>
  <dcterms:modified xsi:type="dcterms:W3CDTF">2010-04-15T17:30:00Z</dcterms:modified>
  <cp:revision>4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